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D535FB" w14:textId="77777777" w:rsidR="00AD7B58" w:rsidRPr="00AD7B58" w:rsidRDefault="00AD7B58" w:rsidP="00AD7B58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  <w:r w:rsidRPr="00AD7B58">
        <w:rPr>
          <w:rFonts w:ascii="Calibri" w:eastAsia="等线" w:hAnsi="Calibri" w:cs="Calibri"/>
          <w:b/>
          <w:szCs w:val="21"/>
        </w:rPr>
        <w:t>Supplemental Table S8</w:t>
      </w:r>
    </w:p>
    <w:p w14:paraId="0284A37F" w14:textId="77777777" w:rsidR="00AD7B58" w:rsidRPr="00717B4D" w:rsidRDefault="00AD7B58" w:rsidP="00AD7B58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  <w:r w:rsidRPr="00717B4D">
        <w:rPr>
          <w:rFonts w:ascii="Calibri" w:eastAsia="等线" w:hAnsi="Calibri" w:cs="Calibri"/>
          <w:b/>
          <w:szCs w:val="21"/>
        </w:rPr>
        <w:t xml:space="preserve">Reproductive switching most-related proteins in </w:t>
      </w:r>
      <w:r w:rsidRPr="00717B4D">
        <w:rPr>
          <w:rFonts w:ascii="Calibri" w:eastAsia="等线" w:hAnsi="Calibri" w:cs="Calibri"/>
          <w:b/>
          <w:i/>
          <w:szCs w:val="21"/>
        </w:rPr>
        <w:t>Moina micruras</w:t>
      </w:r>
      <w:r w:rsidRPr="00717B4D">
        <w:rPr>
          <w:rFonts w:ascii="Calibri" w:eastAsia="等线" w:hAnsi="Calibri" w:cs="Calibri"/>
          <w:b/>
          <w:szCs w:val="21"/>
        </w:rPr>
        <w:t xml:space="preserve"> (SF vs. PF).</w:t>
      </w:r>
    </w:p>
    <w:tbl>
      <w:tblPr>
        <w:tblW w:w="1034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38"/>
        <w:gridCol w:w="1096"/>
        <w:gridCol w:w="848"/>
        <w:gridCol w:w="1052"/>
        <w:gridCol w:w="981"/>
        <w:gridCol w:w="1027"/>
      </w:tblGrid>
      <w:tr w:rsidR="00AD7B58" w:rsidRPr="00AD7B58" w14:paraId="18B85141" w14:textId="77777777" w:rsidTr="00F23D1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F34A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218C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C329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  <w:t>FC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  <w:vertAlign w:val="superscript"/>
              </w:rPr>
              <w:t>SF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  <w:t>/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  <w:vertAlign w:val="subscript"/>
              </w:rPr>
              <w:t>S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EACB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1AA2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  <w:t>FC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  <w:vertAlign w:val="superscript"/>
              </w:rPr>
              <w:t>SF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  <w:t>/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  <w:vertAlign w:val="subscript"/>
              </w:rPr>
              <w:t>SP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64C2" w14:textId="40C040DF" w:rsidR="00AD7B58" w:rsidRPr="00AD7B58" w:rsidRDefault="00647CBB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eastAsia="等线" w:hAnsi="Calibri" w:cs="Calibri" w:hint="eastAsia"/>
                <w:b/>
                <w:color w:val="000000"/>
                <w:kern w:val="0"/>
                <w:sz w:val="21"/>
                <w:szCs w:val="21"/>
              </w:rPr>
              <w:t>FDR</w:t>
            </w:r>
          </w:p>
        </w:tc>
      </w:tr>
      <w:tr w:rsidR="00AD7B58" w:rsidRPr="00AD7B58" w14:paraId="056AC6D3" w14:textId="77777777" w:rsidTr="00F23D1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D7DE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bookmarkStart w:id="0" w:name="_Hlk510034486"/>
            <w:bookmarkStart w:id="1" w:name="_Hlk510032876"/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Vitellogenin-2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54C3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34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9314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3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6918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Vg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76E4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793.82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D301" w14:textId="77EE20AD" w:rsidR="00AD7B58" w:rsidRPr="00AD7B58" w:rsidRDefault="00647CBB" w:rsidP="00AD7B58">
            <w:pPr>
              <w:spacing w:line="0" w:lineRule="atLeast"/>
              <w:ind w:firstLineChars="0" w:firstLine="0"/>
              <w:rPr>
                <w:rFonts w:ascii="Calibri" w:eastAsia="等线" w:hAnsi="Calibri" w:cs="Calibri"/>
                <w:sz w:val="21"/>
                <w:szCs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61E-20</w:t>
            </w:r>
          </w:p>
        </w:tc>
      </w:tr>
      <w:tr w:rsidR="00AD7B58" w:rsidRPr="00AD7B58" w14:paraId="5A34BE60" w14:textId="77777777" w:rsidTr="00F23D19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A510F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bookmarkStart w:id="2" w:name="_Hlk510034538"/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EEF1A lysine methyltransferase 2</w:t>
            </w:r>
            <w:bookmarkEnd w:id="2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4A66E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0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1BF12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C1212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Mettl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E1208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759.1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5B6A069" w14:textId="38B913DA" w:rsidR="00AD7B58" w:rsidRPr="00AD7B58" w:rsidRDefault="00647CBB" w:rsidP="00AD7B58">
            <w:pPr>
              <w:spacing w:line="0" w:lineRule="atLeast"/>
              <w:ind w:firstLineChars="0" w:firstLine="0"/>
              <w:rPr>
                <w:rFonts w:ascii="Calibri" w:eastAsia="等线" w:hAnsi="Calibri" w:cs="Calibri"/>
                <w:sz w:val="21"/>
                <w:szCs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7.40E-23</w:t>
            </w:r>
          </w:p>
        </w:tc>
      </w:tr>
      <w:tr w:rsidR="00AD7B58" w:rsidRPr="00AD7B58" w14:paraId="3547868B" w14:textId="77777777" w:rsidTr="00F23D19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847BC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bookmarkStart w:id="3" w:name="_Hlk510034560"/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Synaptic vesicle membrane protein VAT-1 homolog-like</w:t>
            </w:r>
            <w:bookmarkEnd w:id="3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4CF7E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6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8C03C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37EC3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 xml:space="preserve">Vat1L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2C4D2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4971.8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3D59F28" w14:textId="77777777" w:rsidR="00AD7B58" w:rsidRPr="00AD7B58" w:rsidRDefault="00AD7B58" w:rsidP="00AD7B58">
            <w:pPr>
              <w:spacing w:line="0" w:lineRule="atLeast"/>
              <w:ind w:firstLineChars="0" w:firstLine="0"/>
              <w:rPr>
                <w:rFonts w:ascii="Calibri" w:eastAsia="等线" w:hAnsi="Calibri" w:cs="Calibri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sz w:val="21"/>
                <w:szCs w:val="21"/>
              </w:rPr>
              <w:t>1.87E-30</w:t>
            </w:r>
          </w:p>
        </w:tc>
      </w:tr>
      <w:tr w:rsidR="00AD7B58" w:rsidRPr="00AD7B58" w14:paraId="353C7494" w14:textId="77777777" w:rsidTr="00F23D19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14124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bookmarkStart w:id="4" w:name="_Hlk510034584"/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Alpha-crystallin A chain</w:t>
            </w:r>
            <w:bookmarkEnd w:id="4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CAFDD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8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36416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37FAD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Cry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5E7F6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8091.6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1E0B995" w14:textId="5D723437" w:rsidR="00AD7B58" w:rsidRPr="00AD7B58" w:rsidRDefault="00647CBB" w:rsidP="00AD7B58">
            <w:pPr>
              <w:spacing w:line="0" w:lineRule="atLeast"/>
              <w:ind w:firstLineChars="0" w:firstLine="0"/>
              <w:rPr>
                <w:rFonts w:ascii="Calibri" w:eastAsia="等线" w:hAnsi="Calibri" w:cs="Calibri"/>
                <w:sz w:val="21"/>
                <w:szCs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5.40E-27</w:t>
            </w:r>
          </w:p>
        </w:tc>
      </w:tr>
      <w:tr w:rsidR="00AD7B58" w:rsidRPr="00AD7B58" w14:paraId="75D290AD" w14:textId="77777777" w:rsidTr="00F23D19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1175F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bookmarkStart w:id="5" w:name="_Hlk510034603"/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Heat shock protein Hsp-16.2</w:t>
            </w:r>
            <w:bookmarkEnd w:id="5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A8DE7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0.0085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28A18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896E2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1"/>
                <w:szCs w:val="21"/>
              </w:rPr>
              <w:t>Hsp-1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11F9D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  <w:szCs w:val="21"/>
              </w:rPr>
              <w:t>1074.6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60696C2" w14:textId="0C710F0B" w:rsidR="00AD7B58" w:rsidRPr="00AD7B58" w:rsidRDefault="00647CBB" w:rsidP="00AD7B58">
            <w:pPr>
              <w:spacing w:line="0" w:lineRule="atLeast"/>
              <w:ind w:firstLineChars="0" w:firstLine="0"/>
              <w:rPr>
                <w:rFonts w:ascii="Calibri" w:eastAsia="等线" w:hAnsi="Calibri" w:cs="Calibri"/>
                <w:sz w:val="21"/>
                <w:szCs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8.76E-19</w:t>
            </w:r>
          </w:p>
        </w:tc>
      </w:tr>
    </w:tbl>
    <w:p w14:paraId="2A0534F6" w14:textId="688DCDF9" w:rsidR="00AD7B58" w:rsidRPr="00AD7B58" w:rsidRDefault="00AD7B58" w:rsidP="00AD7B58">
      <w:pPr>
        <w:widowControl/>
        <w:spacing w:line="240" w:lineRule="auto"/>
        <w:ind w:firstLineChars="0" w:firstLine="0"/>
        <w:jc w:val="left"/>
        <w:rPr>
          <w:rFonts w:ascii="Calibri" w:eastAsia="等线" w:hAnsi="Calibri" w:cs="Calibri" w:hint="eastAsia"/>
          <w:sz w:val="21"/>
          <w:szCs w:val="21"/>
        </w:rPr>
      </w:pPr>
      <w:bookmarkStart w:id="6" w:name="_GoBack"/>
      <w:bookmarkEnd w:id="1"/>
      <w:bookmarkEnd w:id="6"/>
    </w:p>
    <w:sectPr w:rsidR="00AD7B58" w:rsidRPr="00AD7B5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D4EB82" w14:textId="77777777" w:rsidR="00240BAF" w:rsidRDefault="00240BAF" w:rsidP="008F6D23">
      <w:pPr>
        <w:spacing w:line="240" w:lineRule="auto"/>
        <w:ind w:firstLine="480"/>
      </w:pPr>
      <w:r>
        <w:separator/>
      </w:r>
    </w:p>
  </w:endnote>
  <w:endnote w:type="continuationSeparator" w:id="0">
    <w:p w14:paraId="2F479ABE" w14:textId="77777777" w:rsidR="00240BAF" w:rsidRDefault="00240BAF" w:rsidP="008F6D2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1648A" w14:textId="77777777" w:rsidR="00CD4132" w:rsidRDefault="00CD4132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182B53" w14:textId="77777777" w:rsidR="00CD4132" w:rsidRDefault="00CD4132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3A2463" w14:textId="77777777" w:rsidR="00CD4132" w:rsidRDefault="00CD4132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1D4755" w14:textId="77777777" w:rsidR="00240BAF" w:rsidRDefault="00240BAF" w:rsidP="008F6D23">
      <w:pPr>
        <w:spacing w:line="240" w:lineRule="auto"/>
        <w:ind w:firstLine="480"/>
      </w:pPr>
      <w:r>
        <w:separator/>
      </w:r>
    </w:p>
  </w:footnote>
  <w:footnote w:type="continuationSeparator" w:id="0">
    <w:p w14:paraId="606A32A4" w14:textId="77777777" w:rsidR="00240BAF" w:rsidRDefault="00240BAF" w:rsidP="008F6D2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11E2B4" w14:textId="77777777" w:rsidR="00CD4132" w:rsidRDefault="00CD4132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5EA41A" w14:textId="77777777" w:rsidR="00CD4132" w:rsidRPr="008A0385" w:rsidRDefault="00CD4132" w:rsidP="008A0385">
    <w:pPr>
      <w:ind w:left="480" w:firstLineChars="0" w:firstLine="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4144C" w14:textId="77777777" w:rsidR="00CD4132" w:rsidRDefault="00CD413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FD6"/>
    <w:rsid w:val="000703C0"/>
    <w:rsid w:val="00075561"/>
    <w:rsid w:val="000B191C"/>
    <w:rsid w:val="000C13E3"/>
    <w:rsid w:val="000D0E08"/>
    <w:rsid w:val="00156E80"/>
    <w:rsid w:val="00165554"/>
    <w:rsid w:val="0017778C"/>
    <w:rsid w:val="001901E4"/>
    <w:rsid w:val="001C0F08"/>
    <w:rsid w:val="001E2B02"/>
    <w:rsid w:val="00240BAF"/>
    <w:rsid w:val="00250EFF"/>
    <w:rsid w:val="002768FD"/>
    <w:rsid w:val="002B1B6D"/>
    <w:rsid w:val="002B4444"/>
    <w:rsid w:val="002C283F"/>
    <w:rsid w:val="002D0838"/>
    <w:rsid w:val="002E7FF3"/>
    <w:rsid w:val="003253F5"/>
    <w:rsid w:val="00327289"/>
    <w:rsid w:val="003534E0"/>
    <w:rsid w:val="00356FB0"/>
    <w:rsid w:val="003902AC"/>
    <w:rsid w:val="003E1AF3"/>
    <w:rsid w:val="003E484A"/>
    <w:rsid w:val="003F536F"/>
    <w:rsid w:val="004110FE"/>
    <w:rsid w:val="00461437"/>
    <w:rsid w:val="00492748"/>
    <w:rsid w:val="004E09D6"/>
    <w:rsid w:val="005433C8"/>
    <w:rsid w:val="00546FD6"/>
    <w:rsid w:val="00553067"/>
    <w:rsid w:val="00557911"/>
    <w:rsid w:val="00564438"/>
    <w:rsid w:val="00566FCD"/>
    <w:rsid w:val="0057591F"/>
    <w:rsid w:val="005B47FF"/>
    <w:rsid w:val="005D70A7"/>
    <w:rsid w:val="005E47EE"/>
    <w:rsid w:val="005F2475"/>
    <w:rsid w:val="0060038E"/>
    <w:rsid w:val="00646A62"/>
    <w:rsid w:val="00647CBB"/>
    <w:rsid w:val="00647D1D"/>
    <w:rsid w:val="006635E6"/>
    <w:rsid w:val="00692FDD"/>
    <w:rsid w:val="006974C3"/>
    <w:rsid w:val="006E6BF5"/>
    <w:rsid w:val="00717B4D"/>
    <w:rsid w:val="00720216"/>
    <w:rsid w:val="007231B6"/>
    <w:rsid w:val="00761BC4"/>
    <w:rsid w:val="007704C0"/>
    <w:rsid w:val="00795DF0"/>
    <w:rsid w:val="00796670"/>
    <w:rsid w:val="007A1121"/>
    <w:rsid w:val="00827F9C"/>
    <w:rsid w:val="008665C5"/>
    <w:rsid w:val="008709F0"/>
    <w:rsid w:val="00886DDE"/>
    <w:rsid w:val="008A0385"/>
    <w:rsid w:val="008C22DC"/>
    <w:rsid w:val="008D1502"/>
    <w:rsid w:val="008F6D23"/>
    <w:rsid w:val="00907545"/>
    <w:rsid w:val="00936A55"/>
    <w:rsid w:val="0096078E"/>
    <w:rsid w:val="009D7D19"/>
    <w:rsid w:val="009E7A76"/>
    <w:rsid w:val="00A118AA"/>
    <w:rsid w:val="00A13D1B"/>
    <w:rsid w:val="00A3433F"/>
    <w:rsid w:val="00A35610"/>
    <w:rsid w:val="00A956EF"/>
    <w:rsid w:val="00AB06B7"/>
    <w:rsid w:val="00AB2585"/>
    <w:rsid w:val="00AC6DD6"/>
    <w:rsid w:val="00AD6E4C"/>
    <w:rsid w:val="00AD7B58"/>
    <w:rsid w:val="00AF628D"/>
    <w:rsid w:val="00B006F1"/>
    <w:rsid w:val="00B219D0"/>
    <w:rsid w:val="00B416EF"/>
    <w:rsid w:val="00B934B7"/>
    <w:rsid w:val="00BB1CD2"/>
    <w:rsid w:val="00BE7930"/>
    <w:rsid w:val="00C000E0"/>
    <w:rsid w:val="00C32017"/>
    <w:rsid w:val="00C44B2A"/>
    <w:rsid w:val="00C93225"/>
    <w:rsid w:val="00CA373A"/>
    <w:rsid w:val="00CA546C"/>
    <w:rsid w:val="00CB4668"/>
    <w:rsid w:val="00CC2EB1"/>
    <w:rsid w:val="00CD09B9"/>
    <w:rsid w:val="00CD4132"/>
    <w:rsid w:val="00D16D44"/>
    <w:rsid w:val="00D305C2"/>
    <w:rsid w:val="00D40043"/>
    <w:rsid w:val="00D775F2"/>
    <w:rsid w:val="00D80D40"/>
    <w:rsid w:val="00DB52C6"/>
    <w:rsid w:val="00DC14A6"/>
    <w:rsid w:val="00DE2D7D"/>
    <w:rsid w:val="00E2200F"/>
    <w:rsid w:val="00E40AED"/>
    <w:rsid w:val="00E53317"/>
    <w:rsid w:val="00E75606"/>
    <w:rsid w:val="00E92219"/>
    <w:rsid w:val="00E93677"/>
    <w:rsid w:val="00EA4F17"/>
    <w:rsid w:val="00EC252F"/>
    <w:rsid w:val="00ED1FC8"/>
    <w:rsid w:val="00ED4B1D"/>
    <w:rsid w:val="00ED5F6B"/>
    <w:rsid w:val="00F007D5"/>
    <w:rsid w:val="00F03E06"/>
    <w:rsid w:val="00F23D19"/>
    <w:rsid w:val="00F5264B"/>
    <w:rsid w:val="00FC020A"/>
    <w:rsid w:val="00FC2F09"/>
    <w:rsid w:val="00FD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4FF49"/>
  <w15:chartTrackingRefBased/>
  <w15:docId w15:val="{6AC03298-067D-4848-80A9-F47EFDC8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7FF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link w:val="10"/>
    <w:uiPriority w:val="1"/>
    <w:qFormat/>
    <w:rsid w:val="00EC252F"/>
    <w:pPr>
      <w:autoSpaceDE w:val="0"/>
      <w:autoSpaceDN w:val="0"/>
      <w:spacing w:line="240" w:lineRule="auto"/>
      <w:ind w:left="612" w:firstLineChars="0" w:firstLine="0"/>
      <w:jc w:val="left"/>
      <w:outlineLvl w:val="0"/>
    </w:pPr>
    <w:rPr>
      <w:rFonts w:ascii="宋体" w:hAnsi="宋体" w:cs="宋体"/>
      <w:b/>
      <w:bCs/>
      <w:kern w:val="0"/>
      <w:sz w:val="18"/>
      <w:szCs w:val="1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50E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EFF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50EF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D0838"/>
    <w:rPr>
      <w:color w:val="0563C1"/>
      <w:u w:val="single"/>
    </w:rPr>
  </w:style>
  <w:style w:type="character" w:customStyle="1" w:styleId="10">
    <w:name w:val="标题 1字符"/>
    <w:basedOn w:val="a0"/>
    <w:link w:val="1"/>
    <w:uiPriority w:val="1"/>
    <w:rsid w:val="00EC252F"/>
    <w:rPr>
      <w:rFonts w:ascii="宋体" w:eastAsia="宋体" w:hAnsi="宋体" w:cs="宋体"/>
      <w:b/>
      <w:bCs/>
      <w:kern w:val="0"/>
      <w:sz w:val="18"/>
      <w:szCs w:val="18"/>
      <w:lang w:eastAsia="en-US"/>
    </w:rPr>
  </w:style>
  <w:style w:type="numbering" w:customStyle="1" w:styleId="11">
    <w:name w:val="无列表1"/>
    <w:next w:val="a2"/>
    <w:uiPriority w:val="99"/>
    <w:semiHidden/>
    <w:unhideWhenUsed/>
    <w:rsid w:val="00AD7B58"/>
  </w:style>
  <w:style w:type="character" w:styleId="a8">
    <w:name w:val="FollowedHyperlink"/>
    <w:basedOn w:val="a0"/>
    <w:uiPriority w:val="99"/>
    <w:semiHidden/>
    <w:unhideWhenUsed/>
    <w:rsid w:val="009E7A76"/>
    <w:rPr>
      <w:color w:val="954F72"/>
      <w:u w:val="single"/>
    </w:rPr>
  </w:style>
  <w:style w:type="paragraph" w:customStyle="1" w:styleId="msonormal0">
    <w:name w:val="msonormal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8">
    <w:name w:val="font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9">
    <w:name w:val="font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xl65">
    <w:name w:val="xl6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66">
    <w:name w:val="xl6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67">
    <w:name w:val="xl6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68">
    <w:name w:val="xl6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69">
    <w:name w:val="xl6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0">
    <w:name w:val="xl70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1">
    <w:name w:val="xl71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2">
    <w:name w:val="xl72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74">
    <w:name w:val="xl74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5">
    <w:name w:val="xl7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76">
    <w:name w:val="xl7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Cs w:val="24"/>
    </w:rPr>
  </w:style>
  <w:style w:type="paragraph" w:customStyle="1" w:styleId="xl78">
    <w:name w:val="xl7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79">
    <w:name w:val="xl7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0</TotalTime>
  <Pages>1</Pages>
  <Words>72</Words>
  <Characters>416</Characters>
  <Application>Microsoft Macintosh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用户</cp:lastModifiedBy>
  <cp:revision>147</cp:revision>
  <dcterms:created xsi:type="dcterms:W3CDTF">2017-12-02T04:05:00Z</dcterms:created>
  <dcterms:modified xsi:type="dcterms:W3CDTF">2018-05-16T13:16:00Z</dcterms:modified>
</cp:coreProperties>
</file>